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4241"/>
        <w:gridCol w:w="1267"/>
      </w:tblGrid>
      <w:tr w:rsidR="00DC3384" w:rsidTr="00DC3384"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3384" w:rsidRPr="00DC3384" w:rsidRDefault="00DC3384" w:rsidP="00DC3384">
            <w:r w:rsidRPr="00DC3384">
              <w:t>Table S1  patient features of 30 urothelial carcinoma patients</w:t>
            </w:r>
          </w:p>
        </w:tc>
      </w:tr>
      <w:tr w:rsidR="00DB484F" w:rsidRPr="00DB484F" w:rsidTr="00DC3384">
        <w:trPr>
          <w:trHeight w:val="472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DB484F" w:rsidRPr="00DB484F" w:rsidRDefault="00DB484F" w:rsidP="00DB484F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DB484F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Characteristic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DB484F" w:rsidRPr="00DB484F" w:rsidRDefault="00DB484F" w:rsidP="00DB484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B484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se</w:t>
            </w:r>
          </w:p>
        </w:tc>
      </w:tr>
      <w:tr w:rsidR="00DB484F" w:rsidRPr="00DB484F" w:rsidTr="00DC3384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DB484F" w:rsidRPr="00DB484F" w:rsidRDefault="00DB484F" w:rsidP="00DB484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B484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l cas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DB484F" w:rsidRPr="00DB484F" w:rsidRDefault="00DB484F" w:rsidP="00DC338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B484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0</w:t>
            </w:r>
          </w:p>
        </w:tc>
      </w:tr>
      <w:tr w:rsidR="00DB484F" w:rsidRPr="00DB484F" w:rsidTr="00DC3384">
        <w:trPr>
          <w:gridAfter w:val="1"/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84F" w:rsidRPr="00DB484F" w:rsidRDefault="00DB484F" w:rsidP="00DB484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B484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ge(years)</w:t>
            </w:r>
          </w:p>
        </w:tc>
      </w:tr>
      <w:tr w:rsidR="00DB484F" w:rsidRPr="00DB484F" w:rsidTr="00DC338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84F" w:rsidRPr="00DB484F" w:rsidRDefault="00DB484F" w:rsidP="00DB484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B484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&lt;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84F" w:rsidRPr="00DB484F" w:rsidRDefault="006F2281" w:rsidP="00DC338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>11</w:t>
            </w:r>
          </w:p>
        </w:tc>
      </w:tr>
      <w:tr w:rsidR="00DB484F" w:rsidRPr="00DB484F" w:rsidTr="00DC338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84F" w:rsidRPr="00DB484F" w:rsidRDefault="00DB484F" w:rsidP="00DB484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B484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≥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84F" w:rsidRPr="00DB484F" w:rsidRDefault="006F2281" w:rsidP="00DC338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>19</w:t>
            </w:r>
          </w:p>
        </w:tc>
      </w:tr>
      <w:tr w:rsidR="00DB484F" w:rsidRPr="00DB484F" w:rsidTr="00DC338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84F" w:rsidRPr="00DB484F" w:rsidRDefault="00DB484F" w:rsidP="00DB484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B484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84F" w:rsidRPr="00DB484F" w:rsidRDefault="00DB484F" w:rsidP="00DC338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DB484F" w:rsidRPr="00DB484F" w:rsidTr="00DC338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84F" w:rsidRPr="00DB484F" w:rsidRDefault="00DB484F" w:rsidP="00DB484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B484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84F" w:rsidRPr="00DB484F" w:rsidRDefault="00DB484F" w:rsidP="00DC338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B484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</w:t>
            </w:r>
          </w:p>
        </w:tc>
      </w:tr>
      <w:tr w:rsidR="00DB484F" w:rsidRPr="00DB484F" w:rsidTr="00DC338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84F" w:rsidRPr="00DB484F" w:rsidRDefault="00DB484F" w:rsidP="00DB484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B484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84F" w:rsidRPr="00DB484F" w:rsidRDefault="00DB484F" w:rsidP="00DC338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B484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DB484F" w:rsidRPr="00DB484F" w:rsidTr="00DC3384">
        <w:trPr>
          <w:gridAfter w:val="1"/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84F" w:rsidRPr="00DB484F" w:rsidRDefault="00DB484F" w:rsidP="00DB484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B484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NM stage</w:t>
            </w:r>
          </w:p>
        </w:tc>
      </w:tr>
      <w:tr w:rsidR="00DB484F" w:rsidRPr="00DB484F" w:rsidTr="00DC338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84F" w:rsidRPr="00DB484F" w:rsidRDefault="00DB484F" w:rsidP="00DB484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B484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Ta-p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84F" w:rsidRPr="00DB484F" w:rsidRDefault="00DB484F" w:rsidP="00DC338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B484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</w:tr>
      <w:tr w:rsidR="00DB484F" w:rsidRPr="00DB484F" w:rsidTr="00DC338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84F" w:rsidRPr="00DB484F" w:rsidRDefault="00DB484F" w:rsidP="00DB484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B484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T2-p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84F" w:rsidRPr="00DB484F" w:rsidRDefault="00DB484F" w:rsidP="00DC338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B484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</w:t>
            </w:r>
          </w:p>
        </w:tc>
      </w:tr>
      <w:tr w:rsidR="00DB484F" w:rsidRPr="00DB484F" w:rsidTr="00DC3384">
        <w:trPr>
          <w:gridAfter w:val="1"/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84F" w:rsidRPr="00DB484F" w:rsidRDefault="00DB484F" w:rsidP="00DB484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B484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stological grade</w:t>
            </w:r>
          </w:p>
        </w:tc>
      </w:tr>
      <w:tr w:rsidR="00DB484F" w:rsidRPr="00DB484F" w:rsidTr="00DC338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84F" w:rsidRPr="00DB484F" w:rsidRDefault="00DB484F" w:rsidP="00DB484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B484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  <w:r w:rsidR="00A9472E">
              <w:rPr>
                <w:rFonts w:ascii="宋体" w:eastAsia="宋体" w:hAnsi="宋体" w:cs="宋体"/>
                <w:color w:val="000000"/>
                <w:kern w:val="0"/>
                <w:sz w:val="22"/>
              </w:rPr>
              <w:t xml:space="preserve"> gr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84F" w:rsidRPr="00DB484F" w:rsidRDefault="004526C8" w:rsidP="00DC338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DB484F" w:rsidRPr="00DB484F" w:rsidTr="00DC338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84F" w:rsidRPr="00DB484F" w:rsidRDefault="00DB484F" w:rsidP="00DB484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B484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  <w:r w:rsidR="00A9472E">
              <w:rPr>
                <w:rFonts w:ascii="宋体" w:eastAsia="宋体" w:hAnsi="宋体" w:cs="宋体"/>
                <w:color w:val="000000"/>
                <w:kern w:val="0"/>
                <w:sz w:val="22"/>
              </w:rPr>
              <w:t xml:space="preserve"> gr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84F" w:rsidRPr="00DB484F" w:rsidRDefault="00DB484F" w:rsidP="00DC338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B484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  <w:r w:rsidR="004526C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  <w:bookmarkStart w:id="0" w:name="_GoBack"/>
            <w:bookmarkEnd w:id="0"/>
          </w:p>
        </w:tc>
      </w:tr>
      <w:tr w:rsidR="00DB484F" w:rsidRPr="00DB484F" w:rsidTr="00DC338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84F" w:rsidRPr="00DB484F" w:rsidRDefault="00DC3384" w:rsidP="00DC3384">
            <w:pPr>
              <w:widowControl/>
              <w:ind w:right="44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C3384">
              <w:rPr>
                <w:rFonts w:ascii="宋体" w:eastAsia="宋体" w:hAnsi="宋体" w:cs="宋体"/>
                <w:color w:val="000000"/>
                <w:kern w:val="0"/>
                <w:sz w:val="22"/>
              </w:rPr>
              <w:t xml:space="preserve">Tumor </w:t>
            </w: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>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84F" w:rsidRPr="00DB484F" w:rsidRDefault="00DB484F" w:rsidP="00DC33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B484F" w:rsidRPr="00DB484F" w:rsidTr="00DC338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84F" w:rsidRPr="00DB484F" w:rsidRDefault="00DB484F" w:rsidP="00DB484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B484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84F" w:rsidRPr="00DB484F" w:rsidRDefault="00DB484F" w:rsidP="002E458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B484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  <w:r w:rsidR="002E4587">
              <w:rPr>
                <w:rFonts w:ascii="宋体" w:eastAsia="宋体" w:hAnsi="宋体" w:cs="宋体"/>
                <w:color w:val="000000"/>
                <w:kern w:val="0"/>
                <w:sz w:val="22"/>
              </w:rPr>
              <w:t>8</w:t>
            </w:r>
          </w:p>
        </w:tc>
      </w:tr>
      <w:tr w:rsidR="00DB484F" w:rsidRPr="00DB484F" w:rsidTr="00DC338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B484F" w:rsidRPr="00DB484F" w:rsidRDefault="00DB484F" w:rsidP="00DB484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B484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cur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B484F" w:rsidRPr="00DB484F" w:rsidRDefault="002E4587" w:rsidP="00DC338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>2</w:t>
            </w:r>
          </w:p>
        </w:tc>
      </w:tr>
    </w:tbl>
    <w:p w:rsidR="000C533C" w:rsidRDefault="000C533C"/>
    <w:sectPr w:rsidR="000C53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80AB6" w:rsidRDefault="00180AB6" w:rsidP="00DB484F">
      <w:pPr>
        <w:spacing w:after="0" w:line="240" w:lineRule="auto"/>
      </w:pPr>
      <w:r>
        <w:separator/>
      </w:r>
    </w:p>
  </w:endnote>
  <w:endnote w:type="continuationSeparator" w:id="0">
    <w:p w:rsidR="00180AB6" w:rsidRDefault="00180AB6" w:rsidP="00DB48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80AB6" w:rsidRDefault="00180AB6" w:rsidP="00DB484F">
      <w:pPr>
        <w:spacing w:after="0" w:line="240" w:lineRule="auto"/>
      </w:pPr>
      <w:r>
        <w:separator/>
      </w:r>
    </w:p>
  </w:footnote>
  <w:footnote w:type="continuationSeparator" w:id="0">
    <w:p w:rsidR="00180AB6" w:rsidRDefault="00180AB6" w:rsidP="00DB484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0B17"/>
    <w:rsid w:val="000A5810"/>
    <w:rsid w:val="000C533C"/>
    <w:rsid w:val="00180AB6"/>
    <w:rsid w:val="002E4587"/>
    <w:rsid w:val="00420B17"/>
    <w:rsid w:val="004526C8"/>
    <w:rsid w:val="006F2281"/>
    <w:rsid w:val="00A9472E"/>
    <w:rsid w:val="00D01D33"/>
    <w:rsid w:val="00DB484F"/>
    <w:rsid w:val="00DB57F4"/>
    <w:rsid w:val="00DC3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079731B-593C-41B5-A695-ACA9E0617C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B48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B484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B48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B484F"/>
    <w:rPr>
      <w:sz w:val="18"/>
      <w:szCs w:val="18"/>
    </w:rPr>
  </w:style>
  <w:style w:type="table" w:styleId="a5">
    <w:name w:val="Table Grid"/>
    <w:basedOn w:val="a1"/>
    <w:uiPriority w:val="39"/>
    <w:rsid w:val="00DB484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1770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A9C5AF-5CBA-4646-9CE2-94950AF56C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41</Words>
  <Characters>238</Characters>
  <Application>Microsoft Office Word</Application>
  <DocSecurity>0</DocSecurity>
  <Lines>1</Lines>
  <Paragraphs>1</Paragraphs>
  <ScaleCrop>false</ScaleCrop>
  <Company/>
  <LinksUpToDate>false</LinksUpToDate>
  <CharactersWithSpaces>2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</dc:creator>
  <cp:keywords/>
  <dc:description/>
  <cp:lastModifiedBy>b</cp:lastModifiedBy>
  <cp:revision>6</cp:revision>
  <dcterms:created xsi:type="dcterms:W3CDTF">2019-08-08T01:15:00Z</dcterms:created>
  <dcterms:modified xsi:type="dcterms:W3CDTF">2019-08-09T00:58:00Z</dcterms:modified>
</cp:coreProperties>
</file>